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D8CE2" w14:textId="32BD34DF" w:rsidR="007A67D3" w:rsidRPr="00D6108D" w:rsidRDefault="007A67D3" w:rsidP="007A67D3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10210" w:type="dxa"/>
        <w:tblLook w:val="04A0" w:firstRow="1" w:lastRow="0" w:firstColumn="1" w:lastColumn="0" w:noHBand="0" w:noVBand="1"/>
      </w:tblPr>
      <w:tblGrid>
        <w:gridCol w:w="860"/>
        <w:gridCol w:w="7100"/>
        <w:gridCol w:w="670"/>
        <w:gridCol w:w="1580"/>
      </w:tblGrid>
      <w:tr w:rsidR="007A67D3" w:rsidRPr="00D6108D" w14:paraId="21DAF507" w14:textId="77777777" w:rsidTr="002E0CBA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930A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Strain 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D7C7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Genotype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AB68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igur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A4DF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ference</w:t>
            </w:r>
          </w:p>
        </w:tc>
      </w:tr>
      <w:tr w:rsidR="007A67D3" w:rsidRPr="00D6108D" w14:paraId="0735F685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C450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0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28CD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ycR::</w:t>
            </w:r>
            <w:proofErr w:type="gram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tetO(120)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myE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xyl-tetR-mCherry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spec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FDFD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B1A0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6A680431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0EAA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0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76BF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proofErr w:type="gram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IV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</w:t>
            </w:r>
            <w:proofErr w:type="gram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I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1aa erm, yycR::tetO(120)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myE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xyl-tetR-mCherry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spec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5D97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72BF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4596E889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C0D7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0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C74E" w14:textId="4ED68AC3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hdGH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IV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divI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1 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rm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D4F3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5169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5EA08654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9CDF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0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ED55" w14:textId="34B693B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spoIII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γ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hdGH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IV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divI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1 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rm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92F2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292E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1B3B1409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1C55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1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BE3A" w14:textId="04352900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D586A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hdGH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IV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divI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21 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rm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6647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75E7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28E5DA8D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4D13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1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A765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acA-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fp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pec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B132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, S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AD66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en-Yehuda et al, 2003</w:t>
            </w:r>
          </w:p>
        </w:tc>
      </w:tr>
      <w:tr w:rsidR="007A67D3" w:rsidRPr="00D6108D" w14:paraId="2028E697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2B6B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1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5354" w14:textId="736A87D8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acA-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fp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pec,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IV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divIVAΔ21 (erm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A4D7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, S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B886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59E41D75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F6B6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1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8560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acA-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fp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pec,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IV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erm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84E0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, S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4669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681A68DC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0053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1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3C6F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ly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1E5B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4D18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609F23C2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A347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1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AF17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spoIII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γ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ly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C617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5E28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43835002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B3CD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1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8FA6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D586A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ly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946B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A0CA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0B83E3D2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226A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1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ED24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kcC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2D22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4DE4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38413598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A769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1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42DB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spoIII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γ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kcC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B1FC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F600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65E4B3DA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C8A8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1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B6F7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D586A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kcC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E4B8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2929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1807D8D7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A79C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2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D75A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acA::spec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5CB4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4A65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3035E43A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62E9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2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3DF6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hdGH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04D9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D179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5C845892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53AC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2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B5B7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spoIII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γ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hdGH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0B38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1FBD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049D3523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BABF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23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05D5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D586A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hdGH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8B0F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6749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5D6B2275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3C7C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2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206F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ly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 racA::spec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35C9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5CB4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6610E071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BDC4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2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EB2F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spoIII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γ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ly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 racA::spec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41F7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7D0B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30B7659A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39E6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2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0725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D586A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ly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 racA::spec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E113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4614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6670AAA8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9400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27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6950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kcC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 racA::spec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0D6F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4054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6FB0305C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EE90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2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C3A3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spoIII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γ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kcC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 racA::spec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F5F9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F5F2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7B57E4E5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2565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29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63C9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D586A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kcC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 racA::spec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1CE5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2EE0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70FC743B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14C2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30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4FC9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hdGH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 racA::spec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AEDB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E36C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15F92F61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FF03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3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C811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spoIII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γ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hdGH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 racA::spec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13EF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96E9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505CECA9" w14:textId="77777777" w:rsidTr="002E0CBA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61B3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32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D21D" w14:textId="77777777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D586A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hdGH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 racA::spec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8451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,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F2D6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12167280" w14:textId="77777777" w:rsidTr="002E0CBA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FDF0C" w14:textId="77777777" w:rsidR="007A67D3" w:rsidRPr="007C31EF" w:rsidRDefault="007A67D3" w:rsidP="002E0C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33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C860E" w14:textId="780B2D68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acA-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fp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pec,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IV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divIVAΔ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 (erm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FB7DA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, S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D0E33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160052A4" w14:textId="77777777" w:rsidTr="002E0CBA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36648" w14:textId="77777777" w:rsidR="007A67D3" w:rsidRPr="007C31EF" w:rsidRDefault="007A67D3" w:rsidP="002E0C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34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77A1A" w14:textId="74F03025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IV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divI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1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 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rm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, yycR::tetO(120)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myE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xyl-tetR-mCherry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spec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3F5CA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915A6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3A1E6CC5" w14:textId="77777777" w:rsidTr="002E0CBA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F2AC2" w14:textId="77777777" w:rsidR="007A67D3" w:rsidRDefault="007A67D3" w:rsidP="002E0C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35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80B66" w14:textId="74D3E94E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hdGH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IV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divI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1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 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rm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A275C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4F66B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661CE9CC" w14:textId="77777777" w:rsidTr="002E0CBA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F8BD2" w14:textId="77777777" w:rsidR="007A67D3" w:rsidRDefault="007A67D3" w:rsidP="002E0C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36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3D15A" w14:textId="7DBFD55B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spoIII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γ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hdGH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IV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divI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1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 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rm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35045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B5A87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  <w:tr w:rsidR="007A67D3" w:rsidRPr="00D6108D" w14:paraId="6870AE00" w14:textId="77777777" w:rsidTr="002E0CBA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22194" w14:textId="77777777" w:rsidR="007A67D3" w:rsidRDefault="007A67D3" w:rsidP="002E0CB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BB937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F2F3D" w14:textId="3055741D" w:rsidR="007A67D3" w:rsidRPr="007C31EF" w:rsidRDefault="007A67D3" w:rsidP="002E0C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poIIIE::neo yycR::PIIQ-y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hle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cgO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::spoIIIED586A (cat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hdGH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PIIQ-CFP (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t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  <w:proofErr w:type="spellStart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vIVA</w:t>
            </w:r>
            <w:proofErr w:type="spellEnd"/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::divI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Δ1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1 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7C31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rm</w:t>
            </w:r>
            <w:r w:rsidR="004B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41665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BF55D" w14:textId="77777777" w:rsidR="007A67D3" w:rsidRPr="007C31EF" w:rsidRDefault="007A67D3" w:rsidP="002E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his work</w:t>
            </w:r>
          </w:p>
        </w:tc>
      </w:tr>
    </w:tbl>
    <w:p w14:paraId="45D01F33" w14:textId="77777777" w:rsidR="007A67D3" w:rsidRDefault="007A67D3" w:rsidP="007A67D3">
      <w:pPr>
        <w:rPr>
          <w:rFonts w:ascii="Times New Roman" w:hAnsi="Times New Roman" w:cs="Times New Roman"/>
          <w:b/>
        </w:rPr>
      </w:pPr>
    </w:p>
    <w:p w14:paraId="79454C4E" w14:textId="77777777" w:rsidR="00BE0F8A" w:rsidRPr="00D6108D" w:rsidRDefault="00BE0F8A" w:rsidP="00BE0F8A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Hlk7532841"/>
      <w:r w:rsidRPr="00D6108D">
        <w:rPr>
          <w:rFonts w:ascii="Times New Roman" w:hAnsi="Times New Roman" w:cs="Times New Roman"/>
          <w:b/>
        </w:rPr>
        <w:t>Table S2 –</w:t>
      </w:r>
      <w:r w:rsidRPr="00D6108D">
        <w:rPr>
          <w:rFonts w:ascii="Times New Roman" w:hAnsi="Times New Roman" w:cs="Times New Roman"/>
        </w:rPr>
        <w:t xml:space="preserve"> The strains used in this study.</w:t>
      </w:r>
    </w:p>
    <w:p w14:paraId="44D65822" w14:textId="77777777" w:rsidR="00DB0769" w:rsidRDefault="00DB0769">
      <w:bookmarkStart w:id="1" w:name="_GoBack"/>
      <w:bookmarkEnd w:id="0"/>
      <w:bookmarkEnd w:id="1"/>
    </w:p>
    <w:sectPr w:rsidR="00DB0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7D3"/>
    <w:rsid w:val="004B123A"/>
    <w:rsid w:val="007A67D3"/>
    <w:rsid w:val="00BE0F8A"/>
    <w:rsid w:val="00DB0769"/>
    <w:rsid w:val="00DD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4AE1E"/>
  <w15:chartTrackingRefBased/>
  <w15:docId w15:val="{2F395BF0-5D00-478D-8B97-86242E109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7D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Radzinski</dc:creator>
  <cp:keywords/>
  <dc:description/>
  <cp:lastModifiedBy>Nikolai Radzinski</cp:lastModifiedBy>
  <cp:revision>3</cp:revision>
  <dcterms:created xsi:type="dcterms:W3CDTF">2019-04-30T21:06:00Z</dcterms:created>
  <dcterms:modified xsi:type="dcterms:W3CDTF">2019-05-06T14:10:00Z</dcterms:modified>
</cp:coreProperties>
</file>